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0F3BD" w14:textId="2D4BAAF8" w:rsidR="00357FDB" w:rsidRPr="00357FDB" w:rsidRDefault="00357FDB" w:rsidP="00357FDB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57FDB">
        <w:rPr>
          <w:rFonts w:ascii="Times New Roman" w:hAnsi="Times New Roman" w:cs="Times New Roman"/>
          <w:sz w:val="28"/>
          <w:szCs w:val="24"/>
        </w:rPr>
        <w:t>Supporting Information</w:t>
      </w:r>
    </w:p>
    <w:p w14:paraId="61C5D781" w14:textId="576FBEA0" w:rsidR="00A918EE" w:rsidRPr="00A42411" w:rsidRDefault="00A918EE" w:rsidP="00A918EE">
      <w:pPr>
        <w:jc w:val="center"/>
        <w:rPr>
          <w:rFonts w:ascii="Times New Roman" w:eastAsia="楷体" w:hAnsi="Times New Roman" w:cs="Times New Roman"/>
          <w:b/>
          <w:color w:val="000000" w:themeColor="text1"/>
          <w:sz w:val="24"/>
        </w:rPr>
      </w:pPr>
      <w:r w:rsidRPr="00A42411">
        <w:rPr>
          <w:rFonts w:ascii="Times New Roman" w:eastAsia="楷体" w:hAnsi="Times New Roman" w:cs="Times New Roman"/>
          <w:b/>
          <w:color w:val="000000" w:themeColor="text1"/>
          <w:sz w:val="24"/>
        </w:rPr>
        <w:t xml:space="preserve">Self-Powered Intelligent Human-Machine Interaction for Handwriting Recognition </w:t>
      </w:r>
    </w:p>
    <w:p w14:paraId="7DE96439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7DB6E247" w14:textId="77777777" w:rsidR="00A918EE" w:rsidRPr="00A42411" w:rsidRDefault="00A918EE" w:rsidP="00A918EE">
      <w:pPr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</w:pP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Hang Guo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Ji Wan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Haobin</w:t>
      </w:r>
      <w:proofErr w:type="spellEnd"/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Wang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proofErr w:type="spellStart"/>
      <w:r w:rsidRPr="00303719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Hanxiang</w:t>
      </w:r>
      <w:proofErr w:type="spellEnd"/>
      <w:r w:rsidRPr="00303719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W</w:t>
      </w:r>
      <w:r>
        <w:rPr>
          <w:rFonts w:ascii="Times New Roman" w:eastAsia="楷体" w:hAnsi="Times New Roman" w:cs="Times New Roman" w:hint="eastAsia"/>
          <w:i/>
          <w:color w:val="000000" w:themeColor="text1"/>
          <w:sz w:val="24"/>
          <w:szCs w:val="24"/>
        </w:rPr>
        <w:t>u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Chen Xu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1 </w:t>
      </w:r>
      <w:r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L</w:t>
      </w:r>
      <w:r>
        <w:rPr>
          <w:rFonts w:ascii="Times New Roman" w:eastAsia="楷体" w:hAnsi="Times New Roman" w:cs="Times New Roman" w:hint="eastAsia"/>
          <w:i/>
          <w:color w:val="000000" w:themeColor="text1"/>
          <w:sz w:val="24"/>
          <w:szCs w:val="24"/>
        </w:rPr>
        <w:t>i</w:t>
      </w:r>
      <w:r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ming Miao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proofErr w:type="spellStart"/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Mengdi</w:t>
      </w:r>
      <w:proofErr w:type="spellEnd"/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Han,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>2*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and </w:t>
      </w:r>
      <w:proofErr w:type="spellStart"/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Haixia</w:t>
      </w:r>
      <w:proofErr w:type="spellEnd"/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 Zhang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  <w:vertAlign w:val="superscript"/>
        </w:rPr>
        <w:t>1,2</w:t>
      </w:r>
      <w:r w:rsidRPr="00A4241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*</w:t>
      </w:r>
    </w:p>
    <w:p w14:paraId="6C13BC7F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14:paraId="4C3333F8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cademy for Advanced Interdisciplinary Studies, Peking University, Beijing 100871, China.</w:t>
      </w:r>
    </w:p>
    <w:p w14:paraId="635D9738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National Key Laboratory of Science and Technology on Micro/Nano Fabrication, Peking University, Beijing 100871, China.</w:t>
      </w:r>
    </w:p>
    <w:p w14:paraId="187F2F4A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14:paraId="6245EB98" w14:textId="77777777" w:rsidR="00A918EE" w:rsidRPr="00A42411" w:rsidRDefault="00A918EE" w:rsidP="00A918EE">
      <w:pPr>
        <w:pStyle w:val="Addresses"/>
        <w:jc w:val="both"/>
        <w:rPr>
          <w:rFonts w:eastAsia="楷体"/>
          <w:color w:val="000000" w:themeColor="text1"/>
        </w:rPr>
      </w:pPr>
      <w:r w:rsidRPr="00A42411">
        <w:rPr>
          <w:rStyle w:val="a7"/>
          <w:rFonts w:eastAsia="楷体"/>
          <w:color w:val="000000" w:themeColor="text1"/>
          <w:u w:val="none"/>
        </w:rPr>
        <w:t>*Co-corresponding-authors</w:t>
      </w:r>
      <w:r w:rsidRPr="00A42411">
        <w:rPr>
          <w:rStyle w:val="a7"/>
          <w:rFonts w:eastAsia="楷体"/>
          <w:color w:val="000000" w:themeColor="text1"/>
          <w:u w:val="none"/>
          <w:lang w:eastAsia="zh-CN"/>
        </w:rPr>
        <w:t xml:space="preserve">: </w:t>
      </w:r>
      <w:r w:rsidRPr="00A42411">
        <w:rPr>
          <w:rStyle w:val="a7"/>
          <w:rFonts w:eastAsia="楷体"/>
          <w:color w:val="000000" w:themeColor="text1"/>
          <w:u w:val="none"/>
        </w:rPr>
        <w:t>hanmd1990@gmail.com,</w:t>
      </w:r>
      <w:r w:rsidRPr="00A42411">
        <w:rPr>
          <w:rFonts w:eastAsia="楷体"/>
          <w:color w:val="000000" w:themeColor="text1"/>
          <w:lang w:eastAsia="zh-CN"/>
        </w:rPr>
        <w:t xml:space="preserve"> </w:t>
      </w:r>
      <w:r w:rsidRPr="00A42411">
        <w:rPr>
          <w:rFonts w:eastAsia="楷体"/>
          <w:color w:val="000000" w:themeColor="text1"/>
        </w:rPr>
        <w:t>zhang-alice@pku.edu.cn</w:t>
      </w:r>
    </w:p>
    <w:p w14:paraId="2F6C0B86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14:paraId="5F02DD55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Keywords: Human-Machine Interaction, Handwriting Recognition, Triboelectric Signal, Machine Learning</w:t>
      </w:r>
    </w:p>
    <w:p w14:paraId="430C40AD" w14:textId="77777777" w:rsidR="00A918EE" w:rsidRPr="00A42411" w:rsidRDefault="00A918EE" w:rsidP="00A918EE">
      <w:pPr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14:paraId="481A142C" w14:textId="1795DBBB" w:rsidR="00A918EE" w:rsidRPr="00A42411" w:rsidRDefault="00357FDB" w:rsidP="00A918EE">
      <w:pPr>
        <w:rPr>
          <w:rFonts w:ascii="Times New Roman" w:eastAsia="楷体" w:hAnsi="Times New Roman" w:cs="Times New Roman"/>
          <w:b/>
          <w:color w:val="000000" w:themeColor="text1"/>
          <w:sz w:val="28"/>
        </w:rPr>
      </w:pPr>
      <w:r>
        <w:rPr>
          <w:rFonts w:ascii="Times New Roman" w:eastAsia="楷体" w:hAnsi="Times New Roman" w:cs="Times New Roman"/>
          <w:b/>
          <w:color w:val="000000" w:themeColor="text1"/>
          <w:sz w:val="28"/>
        </w:rPr>
        <w:t xml:space="preserve">1. </w:t>
      </w:r>
      <w:r w:rsidR="00A918EE" w:rsidRPr="00A42411">
        <w:rPr>
          <w:rFonts w:ascii="Times New Roman" w:eastAsia="楷体" w:hAnsi="Times New Roman" w:cs="Times New Roman"/>
          <w:b/>
          <w:color w:val="000000" w:themeColor="text1"/>
          <w:sz w:val="28"/>
        </w:rPr>
        <w:t>Supplementary Figure</w:t>
      </w:r>
    </w:p>
    <w:p w14:paraId="2B84C855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20063162" w14:textId="77777777" w:rsidR="00A918EE" w:rsidRPr="00A42411" w:rsidRDefault="00A918EE" w:rsidP="00A918EE">
      <w:pPr>
        <w:jc w:val="center"/>
        <w:rPr>
          <w:rFonts w:ascii="Times New Roman" w:eastAsia="楷体" w:hAnsi="Times New Roman" w:cs="Times New Roman"/>
          <w:color w:val="000000" w:themeColor="text1"/>
          <w:sz w:val="24"/>
        </w:rPr>
      </w:pPr>
      <w:r w:rsidRPr="00A42411">
        <w:rPr>
          <w:rFonts w:ascii="Times New Roman" w:eastAsia="楷体" w:hAnsi="Times New Roman" w:cs="Times New Roman"/>
          <w:noProof/>
          <w:color w:val="000000" w:themeColor="text1"/>
          <w:sz w:val="24"/>
        </w:rPr>
        <w:drawing>
          <wp:inline distT="0" distB="0" distL="0" distR="0" wp14:anchorId="0DF97BA9" wp14:editId="3709B99E">
            <wp:extent cx="5095557" cy="4438378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（全）_6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" t="18207" r="1668" b="11087"/>
                    <a:stretch/>
                  </pic:blipFill>
                  <pic:spPr bwMode="auto">
                    <a:xfrm>
                      <a:off x="0" y="0"/>
                      <a:ext cx="5095869" cy="443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1418A" w14:textId="77777777" w:rsidR="00A918EE" w:rsidRPr="00A42411" w:rsidRDefault="00A918EE" w:rsidP="00A918EE">
      <w:pPr>
        <w:spacing w:line="480" w:lineRule="auto"/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</w:pPr>
      <w:r w:rsidRPr="00A42411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lastRenderedPageBreak/>
        <w:t>Figure S1.</w:t>
      </w: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Voltage outputs of 10 sets of data for each electrode about letter ‘M’ and letter ‘E’.</w:t>
      </w:r>
    </w:p>
    <w:p w14:paraId="4D5C02CE" w14:textId="6B1B5F09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1419CEC3" w14:textId="77777777" w:rsidR="00357FDB" w:rsidRPr="00A42411" w:rsidRDefault="00357FDB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5DE4711A" w14:textId="77777777" w:rsidR="00A918EE" w:rsidRPr="00A42411" w:rsidRDefault="00A918EE" w:rsidP="00A918EE">
      <w:pPr>
        <w:jc w:val="center"/>
        <w:rPr>
          <w:rFonts w:ascii="Times New Roman" w:eastAsia="楷体" w:hAnsi="Times New Roman" w:cs="Times New Roman"/>
          <w:color w:val="000000" w:themeColor="text1"/>
          <w:sz w:val="24"/>
        </w:rPr>
      </w:pPr>
      <w:r w:rsidRPr="00A42411">
        <w:rPr>
          <w:rFonts w:ascii="Times New Roman" w:eastAsia="楷体" w:hAnsi="Times New Roman" w:cs="Times New Roman"/>
          <w:noProof/>
          <w:color w:val="000000" w:themeColor="text1"/>
          <w:sz w:val="24"/>
        </w:rPr>
        <w:drawing>
          <wp:inline distT="0" distB="0" distL="0" distR="0" wp14:anchorId="0B22B739" wp14:editId="4DDBAA7F">
            <wp:extent cx="4143375" cy="4680585"/>
            <wp:effectExtent l="0" t="0" r="952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（全）_8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1" t="3338" r="12214" b="22087"/>
                    <a:stretch/>
                  </pic:blipFill>
                  <pic:spPr bwMode="auto">
                    <a:xfrm>
                      <a:off x="0" y="0"/>
                      <a:ext cx="4144206" cy="4681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3CB3D" w14:textId="77777777" w:rsidR="00A918EE" w:rsidRPr="00A42411" w:rsidRDefault="00A918EE" w:rsidP="00A918EE">
      <w:pPr>
        <w:spacing w:line="480" w:lineRule="auto"/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</w:pPr>
      <w:r w:rsidRPr="00A42411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Pr="00A4241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(a) Schematic diagram of KNN algorithm for classifying different samples according to different writing habits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. (b)-(c) </w:t>
      </w:r>
      <w:r w:rsidRPr="00024456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ignal diagram of letter M on electrodes B1-B5 using different writing habits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1B28A001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008F0CBA" w14:textId="77777777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0AE7DE31" w14:textId="7F28AB17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56389335" w14:textId="537429DA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2A76629E" w14:textId="1AB219BF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3D927FC4" w14:textId="383C51B4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7D173583" w14:textId="7E6CDB98" w:rsidR="00A918EE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027877DD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7C43AE21" w14:textId="771ABCDB" w:rsidR="00A918EE" w:rsidRPr="00A42411" w:rsidRDefault="00357FDB" w:rsidP="00A918EE">
      <w:pPr>
        <w:rPr>
          <w:rFonts w:ascii="Times New Roman" w:eastAsia="楷体" w:hAnsi="Times New Roman" w:cs="Times New Roman"/>
          <w:b/>
          <w:color w:val="000000" w:themeColor="text1"/>
          <w:sz w:val="28"/>
        </w:rPr>
      </w:pPr>
      <w:r>
        <w:rPr>
          <w:rFonts w:ascii="Times New Roman" w:eastAsia="楷体" w:hAnsi="Times New Roman" w:cs="Times New Roman"/>
          <w:b/>
          <w:color w:val="000000" w:themeColor="text1"/>
          <w:sz w:val="28"/>
        </w:rPr>
        <w:lastRenderedPageBreak/>
        <w:t xml:space="preserve">2. </w:t>
      </w:r>
      <w:r w:rsidR="00A918EE" w:rsidRPr="00A42411">
        <w:rPr>
          <w:rFonts w:ascii="Times New Roman" w:eastAsia="楷体" w:hAnsi="Times New Roman" w:cs="Times New Roman"/>
          <w:b/>
          <w:color w:val="000000" w:themeColor="text1"/>
          <w:sz w:val="28"/>
        </w:rPr>
        <w:t>Supplementary Notes</w:t>
      </w:r>
    </w:p>
    <w:p w14:paraId="4B7C1366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1. PCA dimensionality reduction algorithm</w:t>
      </w:r>
    </w:p>
    <w:p w14:paraId="72010565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</w:p>
    <w:p w14:paraId="2C38EFA0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from 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numpy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 xml:space="preserve"> import </w:t>
      </w:r>
    </w:p>
    <w:p w14:paraId="1F4D9163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# Import the 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numpy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 xml:space="preserve"> library</w:t>
      </w:r>
    </w:p>
    <w:p w14:paraId="7DCF48A5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</w:p>
    <w:p w14:paraId="1422DF4D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 Parse text data function</w:t>
      </w:r>
    </w:p>
    <w:p w14:paraId="18DD3C1B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@filename file name .csv</w:t>
      </w:r>
    </w:p>
    <w:p w14:paraId="7A5794F2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@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delim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 xml:space="preserve"> A spaced apart manner between each row of data of different characteristics. The default is the tab key '\t'</w:t>
      </w:r>
    </w:p>
    <w:p w14:paraId="0CFA1083" w14:textId="72BD2BBA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def </w:t>
      </w:r>
      <w:proofErr w:type="spellStart"/>
      <w:r w:rsidR="00F1425F">
        <w:rPr>
          <w:rFonts w:ascii="Times New Roman" w:eastAsia="楷体" w:hAnsi="Times New Roman" w:cs="Times New Roman" w:hint="eastAsia"/>
          <w:color w:val="000000" w:themeColor="text1"/>
        </w:rPr>
        <w:t>l</w:t>
      </w:r>
      <w:r w:rsidRPr="00A42411">
        <w:rPr>
          <w:rFonts w:ascii="Times New Roman" w:eastAsia="楷体" w:hAnsi="Times New Roman" w:cs="Times New Roman"/>
          <w:color w:val="000000" w:themeColor="text1"/>
        </w:rPr>
        <w:t>oad</w:t>
      </w:r>
      <w:r w:rsidR="00F1425F">
        <w:rPr>
          <w:rFonts w:ascii="Times New Roman" w:eastAsia="楷体" w:hAnsi="Times New Roman" w:cs="Times New Roman"/>
          <w:color w:val="000000" w:themeColor="text1"/>
        </w:rPr>
        <w:t>D</w:t>
      </w:r>
      <w:r w:rsidRPr="00A42411">
        <w:rPr>
          <w:rFonts w:ascii="Times New Roman" w:eastAsia="楷体" w:hAnsi="Times New Roman" w:cs="Times New Roman"/>
          <w:color w:val="000000" w:themeColor="text1"/>
        </w:rPr>
        <w:t>a</w:t>
      </w:r>
      <w:r w:rsidR="00F1425F">
        <w:rPr>
          <w:rFonts w:ascii="Times New Roman" w:eastAsia="楷体" w:hAnsi="Times New Roman" w:cs="Times New Roman"/>
          <w:color w:val="000000" w:themeColor="text1"/>
        </w:rPr>
        <w:t>ts</w:t>
      </w:r>
      <w:r w:rsidRPr="00A42411">
        <w:rPr>
          <w:rFonts w:ascii="Times New Roman" w:eastAsia="楷体" w:hAnsi="Times New Roman" w:cs="Times New Roman"/>
          <w:color w:val="000000" w:themeColor="text1"/>
        </w:rPr>
        <w:t>et</w:t>
      </w:r>
      <w:proofErr w:type="spellEnd"/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Pr="00A42411">
        <w:rPr>
          <w:rFonts w:ascii="Times New Roman" w:eastAsia="楷体" w:hAnsi="Times New Roman" w:cs="Times New Roman"/>
          <w:color w:val="000000" w:themeColor="text1"/>
        </w:rPr>
        <w:t>(</w:t>
      </w:r>
      <w:proofErr w:type="spellStart"/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filename,delim</w:t>
      </w:r>
      <w:proofErr w:type="spellEnd"/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='\t')</w:t>
      </w:r>
    </w:p>
    <w:p w14:paraId="70582A28" w14:textId="5E4372B5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fr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open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Pr="00A42411">
        <w:rPr>
          <w:rFonts w:ascii="Times New Roman" w:eastAsia="楷体" w:hAnsi="Times New Roman" w:cs="Times New Roman"/>
          <w:color w:val="000000" w:themeColor="text1"/>
        </w:rPr>
        <w:t>(filename)</w:t>
      </w:r>
    </w:p>
    <w:p w14:paraId="0156460F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Open csv file</w:t>
      </w:r>
    </w:p>
    <w:p w14:paraId="65CA54EF" w14:textId="5C947892" w:rsidR="00A918EE" w:rsidRPr="00A42411" w:rsidRDefault="00F1425F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>
        <w:rPr>
          <w:rFonts w:ascii="Times New Roman" w:eastAsia="楷体" w:hAnsi="Times New Roman" w:cs="Times New Roman"/>
          <w:color w:val="000000" w:themeColor="text1"/>
        </w:rPr>
        <w:t>s</w:t>
      </w:r>
      <w:r w:rsidR="00A918EE" w:rsidRPr="00A42411">
        <w:rPr>
          <w:rFonts w:ascii="Times New Roman" w:eastAsia="楷体" w:hAnsi="Times New Roman" w:cs="Times New Roman"/>
          <w:color w:val="000000" w:themeColor="text1"/>
        </w:rPr>
        <w:t>tringAr</w:t>
      </w:r>
      <w:proofErr w:type="spellEnd"/>
      <w:r w:rsidR="00A918EE" w:rsidRPr="00A42411">
        <w:rPr>
          <w:rFonts w:ascii="Times New Roman" w:eastAsia="楷体" w:hAnsi="Times New Roman" w:cs="Times New Roman"/>
          <w:color w:val="000000" w:themeColor="text1"/>
        </w:rPr>
        <w:t>=</w:t>
      </w:r>
      <w:r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="00A918EE" w:rsidRPr="00A42411">
        <w:rPr>
          <w:rFonts w:ascii="Times New Roman" w:eastAsia="楷体" w:hAnsi="Times New Roman" w:cs="Times New Roman"/>
          <w:color w:val="000000" w:themeColor="text1"/>
        </w:rPr>
        <w:t>[</w:t>
      </w:r>
      <w:proofErr w:type="spellStart"/>
      <w:proofErr w:type="gramStart"/>
      <w:r w:rsidR="00A918EE" w:rsidRPr="00A42411">
        <w:rPr>
          <w:rFonts w:ascii="Times New Roman" w:eastAsia="楷体" w:hAnsi="Times New Roman" w:cs="Times New Roman"/>
          <w:color w:val="000000" w:themeColor="text1"/>
        </w:rPr>
        <w:t>line.strip</w:t>
      </w:r>
      <w:proofErr w:type="spellEnd"/>
      <w:proofErr w:type="gramEnd"/>
      <w:r w:rsidR="00A918EE" w:rsidRPr="00A42411">
        <w:rPr>
          <w:rFonts w:ascii="Times New Roman" w:eastAsia="楷体" w:hAnsi="Times New Roman" w:cs="Times New Roman"/>
          <w:color w:val="000000" w:themeColor="text1"/>
        </w:rPr>
        <w:t>().split(</w:t>
      </w:r>
      <w:proofErr w:type="spellStart"/>
      <w:r w:rsidR="00A918EE" w:rsidRPr="00A42411">
        <w:rPr>
          <w:rFonts w:ascii="Times New Roman" w:eastAsia="楷体" w:hAnsi="Times New Roman" w:cs="Times New Roman"/>
          <w:color w:val="000000" w:themeColor="text1"/>
        </w:rPr>
        <w:t>delim</w:t>
      </w:r>
      <w:proofErr w:type="spellEnd"/>
      <w:r w:rsidR="00A918EE" w:rsidRPr="00A42411">
        <w:rPr>
          <w:rFonts w:ascii="Times New Roman" w:eastAsia="楷体" w:hAnsi="Times New Roman" w:cs="Times New Roman"/>
          <w:color w:val="000000" w:themeColor="text1"/>
        </w:rPr>
        <w:t xml:space="preserve">) for line in </w:t>
      </w:r>
      <w:proofErr w:type="spellStart"/>
      <w:r w:rsidR="00A918EE" w:rsidRPr="00A42411">
        <w:rPr>
          <w:rFonts w:ascii="Times New Roman" w:eastAsia="楷体" w:hAnsi="Times New Roman" w:cs="Times New Roman"/>
          <w:color w:val="000000" w:themeColor="text1"/>
        </w:rPr>
        <w:t>fr.readlines</w:t>
      </w:r>
      <w:proofErr w:type="spellEnd"/>
      <w:r w:rsidR="00A918EE" w:rsidRPr="00A42411">
        <w:rPr>
          <w:rFonts w:ascii="Times New Roman" w:eastAsia="楷体" w:hAnsi="Times New Roman" w:cs="Times New Roman"/>
          <w:color w:val="000000" w:themeColor="text1"/>
        </w:rPr>
        <w:t>()]</w:t>
      </w:r>
    </w:p>
    <w:p w14:paraId="1E294A77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 Separate the characteristics of each line in the text and store them in the list</w:t>
      </w:r>
    </w:p>
    <w:p w14:paraId="311A7CEA" w14:textId="00643302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datAr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Pr="00A42411">
        <w:rPr>
          <w:rFonts w:ascii="Times New Roman" w:eastAsia="楷体" w:hAnsi="Times New Roman" w:cs="Times New Roman"/>
          <w:color w:val="000000" w:themeColor="text1"/>
        </w:rPr>
        <w:t>[map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Pr="00A42411">
        <w:rPr>
          <w:rFonts w:ascii="Times New Roman" w:eastAsia="楷体" w:hAnsi="Times New Roman" w:cs="Times New Roman"/>
          <w:color w:val="000000" w:themeColor="text1"/>
        </w:rPr>
        <w:t>(</w:t>
      </w:r>
      <w:proofErr w:type="spellStart"/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float.line</w:t>
      </w:r>
      <w:proofErr w:type="spellEnd"/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)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Pr="00A42411">
        <w:rPr>
          <w:rFonts w:ascii="Times New Roman" w:eastAsia="楷体" w:hAnsi="Times New Roman" w:cs="Times New Roman"/>
          <w:color w:val="000000" w:themeColor="text1"/>
        </w:rPr>
        <w:t xml:space="preserve">for line in 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stringAr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]</w:t>
      </w:r>
    </w:p>
    <w:p w14:paraId="6036F3FF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# Use the </w:t>
      </w:r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map(</w:t>
      </w:r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) function to map the data value of each row in the list to float type</w:t>
      </w:r>
    </w:p>
    <w:p w14:paraId="373B796B" w14:textId="6E655B0B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return mat(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datAr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)</w:t>
      </w:r>
    </w:p>
    <w:p w14:paraId="7FADDA67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Convert the list of float data values into a matrix and return</w:t>
      </w:r>
    </w:p>
    <w:p w14:paraId="4BA0AE22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</w:p>
    <w:p w14:paraId="6E452CFC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 PCA feature dimension compression function</w:t>
      </w:r>
    </w:p>
    <w:p w14:paraId="6EDBA931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@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data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 xml:space="preserve"> Data set matrix</w:t>
      </w:r>
    </w:p>
    <w:p w14:paraId="7BF6C17F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@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topNfe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 xml:space="preserve"> Feature dimensions (N) that need to be retained </w:t>
      </w:r>
    </w:p>
    <w:p w14:paraId="446A195A" w14:textId="329C4201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def </w:t>
      </w:r>
      <w:proofErr w:type="spellStart"/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pca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(</w:t>
      </w:r>
      <w:proofErr w:type="spellStart"/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data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,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topNfe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N):</w:t>
      </w:r>
    </w:p>
    <w:p w14:paraId="355B610C" w14:textId="6085B40D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meanVal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mean(</w:t>
      </w:r>
      <w:proofErr w:type="spellStart"/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data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,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Pr="00A42411">
        <w:rPr>
          <w:rFonts w:ascii="Times New Roman" w:eastAsia="楷体" w:hAnsi="Times New Roman" w:cs="Times New Roman"/>
          <w:color w:val="000000" w:themeColor="text1"/>
        </w:rPr>
        <w:t>axis=0)</w:t>
      </w:r>
    </w:p>
    <w:p w14:paraId="0DA6CA8D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Find the mean of each column of the data matrix</w:t>
      </w:r>
    </w:p>
    <w:p w14:paraId="52B537BF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meanRemove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dataMat-meanVals</w:t>
      </w:r>
      <w:proofErr w:type="spellEnd"/>
    </w:p>
    <w:p w14:paraId="65E570E2" w14:textId="045949D1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cov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cov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(</w:t>
      </w:r>
      <w:proofErr w:type="spellStart"/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meanRemove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,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rowvar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0)</w:t>
      </w:r>
    </w:p>
    <w:p w14:paraId="63F3C300" w14:textId="1713A6C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als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,</w:t>
      </w:r>
      <w:r w:rsidR="00F1425F">
        <w:rPr>
          <w:rFonts w:ascii="Times New Roman" w:eastAsia="楷体" w:hAnsi="Times New Roman" w:cs="Times New Roman"/>
          <w:color w:val="000000" w:themeColor="text1"/>
        </w:rPr>
        <w:t xml:space="preserve"> 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ects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linalg.eig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(mat(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con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))</w:t>
      </w:r>
    </w:p>
    <w:p w14:paraId="198CB56A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Calculate the eigenvalues and corresponding eigenvectors of the covariance matrix</w:t>
      </w:r>
    </w:p>
    <w:p w14:paraId="461851E3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alIn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argsor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(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als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)</w:t>
      </w:r>
    </w:p>
    <w:p w14:paraId="5E78C42B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alIn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alIn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[:-(topNfeat+1</w:t>
      </w:r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):-</w:t>
      </w:r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1]</w:t>
      </w:r>
    </w:p>
    <w:p w14:paraId="5FF98157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bookmarkStart w:id="0" w:name="_GoBack"/>
      <w:bookmarkEnd w:id="0"/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redEigVects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ects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[:,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eigValIn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]</w:t>
      </w:r>
    </w:p>
    <w:p w14:paraId="01E3C6AB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Extract the eigenvectors corresponding to the index of the N eigenvalues with the largest eigenvalues to form a compression matrix</w:t>
      </w:r>
    </w:p>
    <w:p w14:paraId="1A493C5B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lowDData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meanRemoved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*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redEigVects</w:t>
      </w:r>
      <w:proofErr w:type="spellEnd"/>
    </w:p>
    <w:p w14:paraId="069D2550" w14:textId="77777777" w:rsidR="00A918EE" w:rsidRPr="00A42411" w:rsidRDefault="00A918EE" w:rsidP="00A918EE">
      <w:pPr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Multiply the data matrix after removing the mean by the compressed matrix, and convert it to a new space, reducing the dimension to N</w:t>
      </w:r>
    </w:p>
    <w:p w14:paraId="55AD25A9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recon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=(</w:t>
      </w:r>
      <w:proofErr w:type="spellStart"/>
      <w:r w:rsidRPr="00A42411">
        <w:rPr>
          <w:rFonts w:ascii="Times New Roman" w:eastAsia="楷体" w:hAnsi="Times New Roman" w:cs="Times New Roman"/>
          <w:color w:val="000000" w:themeColor="text1"/>
        </w:rPr>
        <w:t>lowDDataMa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*</w:t>
      </w:r>
      <w:proofErr w:type="spellStart"/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redEigVects.T</w:t>
      </w:r>
      <w:proofErr w:type="spellEnd"/>
      <w:r w:rsidRPr="00A42411">
        <w:rPr>
          <w:rFonts w:ascii="Times New Roman" w:eastAsia="楷体" w:hAnsi="Times New Roman" w:cs="Times New Roman"/>
          <w:color w:val="000000" w:themeColor="text1"/>
        </w:rPr>
        <w:t>)+</w:t>
      </w:r>
      <w:proofErr w:type="spellStart"/>
      <w:proofErr w:type="gramEnd"/>
      <w:r w:rsidRPr="00A42411">
        <w:rPr>
          <w:rFonts w:ascii="Times New Roman" w:eastAsia="楷体" w:hAnsi="Times New Roman" w:cs="Times New Roman"/>
          <w:color w:val="000000" w:themeColor="text1"/>
        </w:rPr>
        <w:t>meanVals</w:t>
      </w:r>
      <w:proofErr w:type="spellEnd"/>
    </w:p>
    <w:p w14:paraId="6E8A95B0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># Deconstruct the original data matrix using the reduced dimension matrix</w:t>
      </w:r>
    </w:p>
    <w:p w14:paraId="559D8436" w14:textId="77777777" w:rsidR="00A918EE" w:rsidRPr="00A42411" w:rsidRDefault="00A918EE" w:rsidP="00A918EE">
      <w:pPr>
        <w:ind w:firstLine="420"/>
        <w:rPr>
          <w:rFonts w:ascii="Times New Roman" w:eastAsia="楷体" w:hAnsi="Times New Roman" w:cs="Times New Roman"/>
          <w:color w:val="000000" w:themeColor="text1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return </w:t>
      </w:r>
      <w:proofErr w:type="spellStart"/>
      <w:proofErr w:type="gramStart"/>
      <w:r w:rsidRPr="00A42411">
        <w:rPr>
          <w:rFonts w:ascii="Times New Roman" w:eastAsia="楷体" w:hAnsi="Times New Roman" w:cs="Times New Roman"/>
          <w:color w:val="000000" w:themeColor="text1"/>
        </w:rPr>
        <w:t>lowDDataMat,reconMat</w:t>
      </w:r>
      <w:proofErr w:type="spellEnd"/>
      <w:proofErr w:type="gramEnd"/>
    </w:p>
    <w:p w14:paraId="16E5EE73" w14:textId="77777777" w:rsidR="00A918EE" w:rsidRPr="00A42411" w:rsidRDefault="00A918EE" w:rsidP="00A918EE">
      <w:pPr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A42411">
        <w:rPr>
          <w:rFonts w:ascii="Times New Roman" w:eastAsia="楷体" w:hAnsi="Times New Roman" w:cs="Times New Roman"/>
          <w:color w:val="000000" w:themeColor="text1"/>
        </w:rPr>
        <w:t xml:space="preserve">    # Return the compressed data matrix and the matrix to deconstruct the origin</w:t>
      </w:r>
    </w:p>
    <w:p w14:paraId="33071B67" w14:textId="77777777" w:rsidR="00A918EE" w:rsidRPr="00A918EE" w:rsidRDefault="00A918EE"/>
    <w:sectPr w:rsidR="00A918EE" w:rsidRPr="00A91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B5849" w14:textId="77777777" w:rsidR="00B87DEA" w:rsidRDefault="00B87DEA" w:rsidP="00A918EE">
      <w:r>
        <w:separator/>
      </w:r>
    </w:p>
  </w:endnote>
  <w:endnote w:type="continuationSeparator" w:id="0">
    <w:p w14:paraId="506144FC" w14:textId="77777777" w:rsidR="00B87DEA" w:rsidRDefault="00B87DEA" w:rsidP="00A91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B02DD" w14:textId="77777777" w:rsidR="00B87DEA" w:rsidRDefault="00B87DEA" w:rsidP="00A918EE">
      <w:r>
        <w:separator/>
      </w:r>
    </w:p>
  </w:footnote>
  <w:footnote w:type="continuationSeparator" w:id="0">
    <w:p w14:paraId="39463192" w14:textId="77777777" w:rsidR="00B87DEA" w:rsidRDefault="00B87DEA" w:rsidP="00A91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67"/>
    <w:rsid w:val="001F6DE2"/>
    <w:rsid w:val="002A5767"/>
    <w:rsid w:val="00357FDB"/>
    <w:rsid w:val="00A918EE"/>
    <w:rsid w:val="00B87DEA"/>
    <w:rsid w:val="00F1425F"/>
    <w:rsid w:val="00FC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1F4ED"/>
  <w15:chartTrackingRefBased/>
  <w15:docId w15:val="{1618005D-055A-4BEA-B0E1-109A9416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1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8EE"/>
    <w:rPr>
      <w:sz w:val="18"/>
      <w:szCs w:val="18"/>
    </w:rPr>
  </w:style>
  <w:style w:type="paragraph" w:customStyle="1" w:styleId="Addresses">
    <w:name w:val="Addresses"/>
    <w:basedOn w:val="a"/>
    <w:rsid w:val="00A918EE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unhideWhenUsed/>
    <w:rsid w:val="00A918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行</dc:creator>
  <cp:keywords/>
  <dc:description/>
  <cp:lastModifiedBy>郭 行</cp:lastModifiedBy>
  <cp:revision>4</cp:revision>
  <dcterms:created xsi:type="dcterms:W3CDTF">2021-01-07T23:02:00Z</dcterms:created>
  <dcterms:modified xsi:type="dcterms:W3CDTF">2021-01-11T10:58:00Z</dcterms:modified>
</cp:coreProperties>
</file>